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E71F3" w14:textId="77777777" w:rsidR="006D09A3" w:rsidRDefault="00B669A4" w:rsidP="006D09A3">
      <w:pPr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Supplementary</w:t>
      </w:r>
      <w:r w:rsidR="006D09A3" w:rsidRPr="006D09A3">
        <w:rPr>
          <w:rFonts w:ascii="Times New Roman" w:hAnsi="Times New Roman" w:cs="Times New Roman"/>
          <w:b/>
          <w:sz w:val="24"/>
          <w:szCs w:val="28"/>
        </w:rPr>
        <w:t xml:space="preserve"> Information</w:t>
      </w:r>
    </w:p>
    <w:p w14:paraId="01064B5A" w14:textId="77777777" w:rsidR="006D09A3" w:rsidRPr="006D09A3" w:rsidRDefault="006D09A3" w:rsidP="006D09A3">
      <w:pPr>
        <w:rPr>
          <w:rFonts w:ascii="Times New Roman" w:hAnsi="Times New Roman" w:cs="Times New Roman"/>
          <w:b/>
          <w:sz w:val="24"/>
          <w:szCs w:val="28"/>
        </w:rPr>
      </w:pPr>
    </w:p>
    <w:p w14:paraId="7F374229" w14:textId="77777777" w:rsidR="00087FB7" w:rsidRDefault="00087FB7" w:rsidP="00087FB7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AE7D0E">
        <w:rPr>
          <w:rFonts w:ascii="Times New Roman" w:hAnsi="Times New Roman"/>
          <w:b/>
          <w:sz w:val="28"/>
          <w:szCs w:val="28"/>
        </w:rPr>
        <w:t>Metal electrode polarization in triboelectric nanogenerator probed by surface charge neutralization</w:t>
      </w:r>
    </w:p>
    <w:p w14:paraId="337F26A2" w14:textId="77D5A1F4" w:rsidR="00FF777F" w:rsidRDefault="00FF777F" w:rsidP="00FF777F">
      <w:pPr>
        <w:adjustRightInd w:val="0"/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  <w:r w:rsidRPr="00175F03">
        <w:rPr>
          <w:rFonts w:ascii="Times New Roman" w:hAnsi="Times New Roman"/>
          <w:sz w:val="24"/>
          <w:szCs w:val="24"/>
        </w:rPr>
        <w:t xml:space="preserve">Jiwon Jeong, </w:t>
      </w:r>
      <w:proofErr w:type="spellStart"/>
      <w:r w:rsidRPr="00175F03">
        <w:rPr>
          <w:rFonts w:ascii="Times New Roman" w:hAnsi="Times New Roman"/>
          <w:sz w:val="24"/>
          <w:szCs w:val="24"/>
        </w:rPr>
        <w:t>By</w:t>
      </w:r>
      <w:r w:rsidR="00EA7992">
        <w:rPr>
          <w:rFonts w:ascii="Times New Roman" w:hAnsi="Times New Roman"/>
          <w:sz w:val="24"/>
          <w:szCs w:val="24"/>
        </w:rPr>
        <w:t>u</w:t>
      </w:r>
      <w:r w:rsidRPr="00175F03">
        <w:rPr>
          <w:rFonts w:ascii="Times New Roman" w:hAnsi="Times New Roman"/>
          <w:sz w:val="24"/>
          <w:szCs w:val="24"/>
        </w:rPr>
        <w:t>ngsoo</w:t>
      </w:r>
      <w:proofErr w:type="spellEnd"/>
      <w:r w:rsidRPr="00175F0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75F03">
        <w:rPr>
          <w:rFonts w:ascii="Times New Roman" w:hAnsi="Times New Roman"/>
          <w:sz w:val="24"/>
          <w:szCs w:val="24"/>
        </w:rPr>
        <w:t>Yoo</w:t>
      </w:r>
      <w:proofErr w:type="spellEnd"/>
      <w:r w:rsidRPr="00175F03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Eunji Jang,</w:t>
      </w:r>
      <w:r w:rsidRPr="00175F0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75F03">
        <w:rPr>
          <w:rFonts w:ascii="Times New Roman" w:hAnsi="Times New Roman"/>
          <w:sz w:val="24"/>
          <w:szCs w:val="24"/>
        </w:rPr>
        <w:t>Inje</w:t>
      </w:r>
      <w:proofErr w:type="spellEnd"/>
      <w:r w:rsidRPr="00175F03">
        <w:rPr>
          <w:rFonts w:ascii="Times New Roman" w:hAnsi="Times New Roman"/>
          <w:sz w:val="24"/>
          <w:szCs w:val="24"/>
        </w:rPr>
        <w:t xml:space="preserve"> Choi, </w:t>
      </w:r>
      <w:proofErr w:type="spellStart"/>
      <w:r w:rsidRPr="00175F03">
        <w:rPr>
          <w:rFonts w:ascii="Times New Roman" w:hAnsi="Times New Roman"/>
          <w:sz w:val="24"/>
          <w:szCs w:val="24"/>
        </w:rPr>
        <w:t>Jongjin</w:t>
      </w:r>
      <w:proofErr w:type="spellEnd"/>
      <w:r w:rsidRPr="00175F03">
        <w:rPr>
          <w:rFonts w:ascii="Times New Roman" w:hAnsi="Times New Roman"/>
          <w:sz w:val="24"/>
          <w:szCs w:val="24"/>
        </w:rPr>
        <w:t xml:space="preserve"> Lee</w:t>
      </w:r>
      <w:r w:rsidRPr="00175F03">
        <w:rPr>
          <w:rFonts w:ascii="Times New Roman" w:hAnsi="Times New Roman"/>
          <w:bCs/>
          <w:sz w:val="24"/>
          <w:szCs w:val="24"/>
          <w:vertAlign w:val="superscript"/>
        </w:rPr>
        <w:t>*</w:t>
      </w:r>
    </w:p>
    <w:p w14:paraId="10722D0A" w14:textId="77777777" w:rsidR="00B669A4" w:rsidRPr="00FF777F" w:rsidRDefault="00B669A4" w:rsidP="00B669A4">
      <w:pPr>
        <w:wordWrap/>
        <w:spacing w:after="100" w:afterAutospacing="1"/>
        <w:rPr>
          <w:i/>
          <w:color w:val="000000"/>
          <w:vertAlign w:val="superscript"/>
        </w:rPr>
      </w:pPr>
    </w:p>
    <w:p w14:paraId="07369EFF" w14:textId="77777777" w:rsidR="00B669A4" w:rsidRPr="00EA7992" w:rsidRDefault="00B669A4" w:rsidP="00B669A4">
      <w:pPr>
        <w:wordWrap/>
        <w:spacing w:after="100" w:afterAutospacing="1"/>
        <w:rPr>
          <w:i/>
          <w:color w:val="000000"/>
          <w:vertAlign w:val="superscript"/>
        </w:rPr>
      </w:pPr>
    </w:p>
    <w:p w14:paraId="5E73B626" w14:textId="782DC3AC" w:rsidR="00F90E7B" w:rsidRPr="00175F03" w:rsidRDefault="00F90E7B" w:rsidP="00F90E7B">
      <w:pPr>
        <w:pStyle w:val="BIEmailAddress"/>
        <w:spacing w:line="360" w:lineRule="auto"/>
        <w:rPr>
          <w:rFonts w:ascii="Times New Roman" w:hAnsi="Times New Roman"/>
          <w:szCs w:val="24"/>
          <w:lang w:eastAsia="ko-KR"/>
        </w:rPr>
      </w:pPr>
      <w:r w:rsidRPr="00175F03">
        <w:rPr>
          <w:rFonts w:ascii="Times New Roman" w:hAnsi="Times New Roman"/>
          <w:szCs w:val="24"/>
        </w:rPr>
        <w:t>* Author to whom correspondence should be addressed (J. Lee)</w:t>
      </w:r>
    </w:p>
    <w:p w14:paraId="2E0FF68C" w14:textId="77777777" w:rsidR="00B669A4" w:rsidRPr="00F90E7B" w:rsidRDefault="00B669A4" w:rsidP="00B669A4">
      <w:pPr>
        <w:pStyle w:val="Addresses"/>
        <w:spacing w:after="100" w:afterAutospacing="1"/>
        <w:jc w:val="both"/>
        <w:rPr>
          <w:lang w:eastAsia="ko-KR"/>
        </w:rPr>
      </w:pPr>
    </w:p>
    <w:p w14:paraId="3572175A" w14:textId="77777777" w:rsidR="00B669A4" w:rsidRDefault="00B669A4" w:rsidP="00B669A4">
      <w:pPr>
        <w:pStyle w:val="Addresses"/>
        <w:spacing w:after="100" w:afterAutospacing="1"/>
        <w:jc w:val="both"/>
        <w:rPr>
          <w:lang w:eastAsia="ko-KR"/>
        </w:rPr>
      </w:pPr>
    </w:p>
    <w:p w14:paraId="74F69DE6" w14:textId="038060BC" w:rsidR="00B669A4" w:rsidRDefault="00B669A4" w:rsidP="00B669A4">
      <w:pPr>
        <w:pStyle w:val="Addresses"/>
        <w:spacing w:after="100" w:afterAutospacing="1"/>
        <w:jc w:val="both"/>
        <w:rPr>
          <w:lang w:eastAsia="ko-KR"/>
        </w:rPr>
      </w:pPr>
      <w:r>
        <w:rPr>
          <w:rFonts w:hint="eastAsia"/>
          <w:lang w:eastAsia="ko-KR"/>
        </w:rPr>
        <w:t>Tel.: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+82-</w:t>
      </w:r>
      <w:r w:rsidR="00F90E7B">
        <w:rPr>
          <w:lang w:eastAsia="ko-KR"/>
        </w:rPr>
        <w:t>55</w:t>
      </w:r>
      <w:r>
        <w:rPr>
          <w:rFonts w:hint="eastAsia"/>
          <w:lang w:eastAsia="ko-KR"/>
        </w:rPr>
        <w:t>-7</w:t>
      </w:r>
      <w:r w:rsidR="00F90E7B">
        <w:rPr>
          <w:lang w:eastAsia="ko-KR"/>
        </w:rPr>
        <w:t>72</w:t>
      </w:r>
      <w:r>
        <w:rPr>
          <w:rFonts w:hint="eastAsia"/>
          <w:lang w:eastAsia="ko-KR"/>
        </w:rPr>
        <w:t>-</w:t>
      </w:r>
      <w:r w:rsidR="00F90E7B">
        <w:rPr>
          <w:lang w:eastAsia="ko-KR"/>
        </w:rPr>
        <w:t>1401</w:t>
      </w:r>
    </w:p>
    <w:p w14:paraId="34148853" w14:textId="0E2D4553" w:rsidR="00B669A4" w:rsidRPr="00B669A4" w:rsidRDefault="00B669A4" w:rsidP="00B669A4">
      <w:pPr>
        <w:pStyle w:val="Addresses"/>
        <w:spacing w:after="100" w:afterAutospacing="1"/>
        <w:jc w:val="both"/>
        <w:rPr>
          <w:rFonts w:eastAsia="MS Mincho"/>
          <w:color w:val="000000"/>
        </w:rPr>
      </w:pPr>
      <w:r>
        <w:rPr>
          <w:rFonts w:hint="eastAsia"/>
          <w:lang w:eastAsia="ko-KR"/>
        </w:rPr>
        <w:t>E-mail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address:</w:t>
      </w:r>
      <w:r w:rsidRPr="00254EE7">
        <w:t xml:space="preserve"> </w:t>
      </w:r>
      <w:hyperlink r:id="rId7" w:history="1">
        <w:r w:rsidR="00F90E7B" w:rsidRPr="00175F03">
          <w:rPr>
            <w:rStyle w:val="a5"/>
          </w:rPr>
          <w:t>bandy1@</w:t>
        </w:r>
        <w:r w:rsidR="00F90E7B" w:rsidRPr="00175F03">
          <w:rPr>
            <w:rStyle w:val="a5"/>
            <w:lang w:eastAsia="ko-KR"/>
          </w:rPr>
          <w:t>gnu</w:t>
        </w:r>
        <w:r w:rsidR="00F90E7B" w:rsidRPr="00175F03">
          <w:rPr>
            <w:rStyle w:val="a5"/>
          </w:rPr>
          <w:t>.ac.kr</w:t>
        </w:r>
      </w:hyperlink>
    </w:p>
    <w:p w14:paraId="0404A5D9" w14:textId="77777777" w:rsidR="00D05CE3" w:rsidRDefault="00D05CE3">
      <w:pPr>
        <w:widowControl/>
        <w:wordWrap/>
        <w:autoSpaceDE/>
        <w:autoSpaceDN/>
      </w:pPr>
      <w:r>
        <w:br w:type="page"/>
      </w:r>
    </w:p>
    <w:p w14:paraId="707019EE" w14:textId="77777777" w:rsidR="00E03787" w:rsidRDefault="00E03787" w:rsidP="00E03787"/>
    <w:p w14:paraId="66D36B24" w14:textId="77777777" w:rsidR="00E03787" w:rsidRDefault="00E03787" w:rsidP="00E03787"/>
    <w:p w14:paraId="4F2D5915" w14:textId="77777777" w:rsidR="00E03787" w:rsidRDefault="00E03787" w:rsidP="00E03787"/>
    <w:p w14:paraId="5D90E053" w14:textId="77777777" w:rsidR="00E03787" w:rsidRDefault="00E03787" w:rsidP="00E03787"/>
    <w:p w14:paraId="3FDCAC82" w14:textId="77777777" w:rsidR="00E03787" w:rsidRDefault="00E03787" w:rsidP="00E03787"/>
    <w:p w14:paraId="236984D8" w14:textId="77777777" w:rsidR="00E03787" w:rsidRDefault="00E03787" w:rsidP="00E03787"/>
    <w:p w14:paraId="07D163F0" w14:textId="77777777" w:rsidR="00E03787" w:rsidRDefault="00E03787" w:rsidP="00E03787"/>
    <w:p w14:paraId="501FBF00" w14:textId="0FD2C202" w:rsidR="00DC78F5" w:rsidRDefault="00DC78F5" w:rsidP="00DC1629">
      <w:pPr>
        <w:pStyle w:val="a6"/>
        <w:keepNext/>
      </w:pPr>
      <w:r w:rsidRPr="00DC78F5">
        <w:rPr>
          <w:rFonts w:ascii="Times New Roman" w:hAnsi="Times New Roman" w:cs="Times New Roman"/>
          <w:b w:val="0"/>
          <w:bCs w:val="0"/>
          <w:noProof/>
          <w:sz w:val="24"/>
          <w:szCs w:val="24"/>
        </w:rPr>
        <w:drawing>
          <wp:inline distT="0" distB="0" distL="0" distR="0" wp14:anchorId="1A8B93F3" wp14:editId="0B081D08">
            <wp:extent cx="5731510" cy="2422525"/>
            <wp:effectExtent l="0" t="0" r="0" b="0"/>
            <wp:docPr id="15" name="그림 14" descr="텍스트, 신호등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B846D9EE-FECD-48B5-AA11-D0FEF3449B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4" descr="텍스트, 신호등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B846D9EE-FECD-48B5-AA11-D0FEF3449B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8F9CD" w14:textId="27CBEE2E" w:rsidR="00886C65" w:rsidRDefault="00DC78F5" w:rsidP="00886C65">
      <w:pPr>
        <w:pStyle w:val="a6"/>
        <w:jc w:val="left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465345">
        <w:rPr>
          <w:rFonts w:ascii="Times New Roman" w:hAnsi="Times New Roman" w:cs="Times New Roman"/>
          <w:sz w:val="24"/>
          <w:szCs w:val="24"/>
        </w:rPr>
        <w:t>Fig. S</w:t>
      </w:r>
      <w:r w:rsidRPr="00465345">
        <w:rPr>
          <w:rFonts w:ascii="Times New Roman" w:hAnsi="Times New Roman" w:cs="Times New Roman"/>
          <w:sz w:val="24"/>
          <w:szCs w:val="24"/>
        </w:rPr>
        <w:fldChar w:fldCharType="begin"/>
      </w:r>
      <w:r w:rsidRPr="00465345">
        <w:rPr>
          <w:rFonts w:ascii="Times New Roman" w:hAnsi="Times New Roman" w:cs="Times New Roman"/>
          <w:sz w:val="24"/>
          <w:szCs w:val="24"/>
        </w:rPr>
        <w:instrText xml:space="preserve"> SEQ Fig. \* ARABIC </w:instrText>
      </w:r>
      <w:r w:rsidRPr="00465345">
        <w:rPr>
          <w:rFonts w:ascii="Times New Roman" w:hAnsi="Times New Roman" w:cs="Times New Roman"/>
          <w:sz w:val="24"/>
          <w:szCs w:val="24"/>
        </w:rPr>
        <w:fldChar w:fldCharType="separate"/>
      </w:r>
      <w:r w:rsidR="00FD0B7A">
        <w:rPr>
          <w:rFonts w:ascii="Times New Roman" w:hAnsi="Times New Roman" w:cs="Times New Roman"/>
          <w:noProof/>
          <w:sz w:val="24"/>
          <w:szCs w:val="24"/>
        </w:rPr>
        <w:t>1</w:t>
      </w:r>
      <w:r w:rsidRPr="00465345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(a) Cu</w:t>
      </w:r>
      <w:r w:rsidRPr="008C7F3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rrent output according to movable charge in TENG </w:t>
      </w:r>
      <w:r w:rsidR="00A711C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and (b) </w:t>
      </w:r>
      <w:r w:rsidR="00A711C9" w:rsidRPr="008C7F3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Δ</w:t>
      </w:r>
      <w:r w:rsidR="00A711C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="00A711C9" w:rsidRPr="008C7F3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urrent output according to Δ</w:t>
      </w:r>
      <w:r w:rsidR="00A711C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="00A711C9" w:rsidRPr="008C7F3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movable charge in TENG</w:t>
      </w:r>
      <w:r w:rsidR="00A711C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="004A510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depending on</w:t>
      </w:r>
      <w:r w:rsidRPr="008C7F3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ontact charge balancing process (CBP) and separate charge balancing process (SBP).</w:t>
      </w:r>
    </w:p>
    <w:p w14:paraId="2E26520C" w14:textId="77777777" w:rsidR="00886C65" w:rsidRDefault="00886C6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33276A2" w14:textId="77777777" w:rsidR="00E03787" w:rsidRDefault="00E03787" w:rsidP="00E03787"/>
    <w:p w14:paraId="31FDF83F" w14:textId="77777777" w:rsidR="00E03787" w:rsidRDefault="00E03787" w:rsidP="00E03787"/>
    <w:p w14:paraId="77296917" w14:textId="77777777" w:rsidR="00E03787" w:rsidRDefault="00E03787" w:rsidP="00E03787"/>
    <w:p w14:paraId="0AB1A041" w14:textId="77777777" w:rsidR="00E03787" w:rsidRDefault="00E03787" w:rsidP="00E03787"/>
    <w:p w14:paraId="5B5D8BB1" w14:textId="77777777" w:rsidR="00E03787" w:rsidRDefault="00E03787" w:rsidP="00E03787"/>
    <w:p w14:paraId="5C89F2BF" w14:textId="77777777" w:rsidR="00E03787" w:rsidRDefault="00E03787" w:rsidP="00E03787"/>
    <w:p w14:paraId="3A53613A" w14:textId="77777777" w:rsidR="00E03787" w:rsidRDefault="00E03787" w:rsidP="00E03787"/>
    <w:p w14:paraId="5A35287F" w14:textId="536B7590" w:rsidR="002A17A3" w:rsidRDefault="00B63368" w:rsidP="002A17A3">
      <w:pPr>
        <w:keepNext/>
        <w:widowControl/>
        <w:wordWrap/>
        <w:autoSpaceDE/>
        <w:autoSpaceDN/>
        <w:jc w:val="center"/>
      </w:pPr>
      <w:r w:rsidRPr="00B63368">
        <w:rPr>
          <w:noProof/>
        </w:rPr>
        <w:drawing>
          <wp:inline distT="0" distB="0" distL="0" distR="0" wp14:anchorId="01C07435" wp14:editId="6AB02F31">
            <wp:extent cx="5731510" cy="2422525"/>
            <wp:effectExtent l="0" t="0" r="0" b="0"/>
            <wp:docPr id="4" name="그림 3" descr="텍스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56606F79-2E2B-4F0E-804D-36D84DE378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 descr="텍스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56606F79-2E2B-4F0E-804D-36D84DE378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77E9B" w14:textId="29E2A422" w:rsidR="00720ADF" w:rsidRDefault="002A17A3" w:rsidP="002A17A3">
      <w:pPr>
        <w:pStyle w:val="a6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A17A3">
        <w:rPr>
          <w:rFonts w:ascii="Times New Roman" w:hAnsi="Times New Roman" w:cs="Times New Roman"/>
          <w:sz w:val="24"/>
          <w:szCs w:val="24"/>
        </w:rPr>
        <w:t xml:space="preserve">Fig. S2. </w:t>
      </w:r>
      <w:r w:rsidRPr="002A17A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(a) voltage output according to movable charge and (b) Δ voltage output according to Δ movable charge in CS-TENG </w:t>
      </w:r>
      <w:r w:rsidR="004A510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depending on</w:t>
      </w:r>
      <w:r w:rsidRPr="002A17A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CBP and SBP</w:t>
      </w:r>
      <w:r w:rsidR="00953DB6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</w:p>
    <w:p w14:paraId="21043BB7" w14:textId="76C9AAC6" w:rsidR="00671E9B" w:rsidRDefault="00720ADF" w:rsidP="00E037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7C6011A" w14:textId="77777777" w:rsidR="00E03787" w:rsidRDefault="00E03787" w:rsidP="00E03787"/>
    <w:p w14:paraId="12251159" w14:textId="77777777" w:rsidR="00E03787" w:rsidRDefault="00E03787" w:rsidP="00E03787"/>
    <w:p w14:paraId="33174113" w14:textId="77777777" w:rsidR="00E03787" w:rsidRDefault="00E03787" w:rsidP="00E03787"/>
    <w:p w14:paraId="1E284328" w14:textId="77777777" w:rsidR="00E03787" w:rsidRDefault="00E03787" w:rsidP="00E03787"/>
    <w:p w14:paraId="09A5136D" w14:textId="77777777" w:rsidR="00E03787" w:rsidRDefault="00E03787" w:rsidP="00E03787"/>
    <w:p w14:paraId="1CE6F16D" w14:textId="77777777" w:rsidR="00E03787" w:rsidRDefault="00E03787" w:rsidP="00E03787"/>
    <w:p w14:paraId="49EA9795" w14:textId="77777777" w:rsidR="00E03787" w:rsidRPr="00E03787" w:rsidRDefault="00E03787" w:rsidP="00E0378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5D84A0A" w14:textId="1556A820" w:rsidR="00FD0B7A" w:rsidRDefault="00A2578A" w:rsidP="00FD0B7A">
      <w:pPr>
        <w:pStyle w:val="a6"/>
        <w:keepNext/>
        <w:jc w:val="center"/>
      </w:pPr>
      <w:r w:rsidRPr="00A2578A">
        <w:rPr>
          <w:noProof/>
        </w:rPr>
        <w:drawing>
          <wp:inline distT="0" distB="0" distL="0" distR="0" wp14:anchorId="2CC0140C" wp14:editId="0A64F868">
            <wp:extent cx="3091122" cy="2362200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3352" cy="2379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F090D" w14:textId="3B10A72F" w:rsidR="00B63368" w:rsidRPr="002A2D0D" w:rsidRDefault="00FD0B7A" w:rsidP="00FD0B7A">
      <w:pPr>
        <w:pStyle w:val="a6"/>
        <w:jc w:val="left"/>
        <w:rPr>
          <w:rFonts w:ascii="Times New Roman" w:hAnsi="Times New Roman" w:cs="Times New Roman"/>
          <w:b w:val="0"/>
          <w:bCs w:val="0"/>
          <w:sz w:val="32"/>
          <w:szCs w:val="32"/>
        </w:rPr>
      </w:pPr>
      <w:r w:rsidRPr="00FD0B7A">
        <w:rPr>
          <w:rFonts w:ascii="Times New Roman" w:hAnsi="Times New Roman" w:cs="Times New Roman"/>
          <w:sz w:val="24"/>
          <w:szCs w:val="24"/>
        </w:rPr>
        <w:t>Fig. 3</w:t>
      </w:r>
      <w:r>
        <w:rPr>
          <w:rFonts w:ascii="Times New Roman" w:hAnsi="Times New Roman" w:cs="Times New Roman"/>
          <w:sz w:val="24"/>
          <w:szCs w:val="24"/>
        </w:rPr>
        <w:t>.</w:t>
      </w:r>
      <w:r w:rsidR="005C2C63" w:rsidRPr="005C2C63">
        <w:rPr>
          <w:rFonts w:ascii="Times New Roman" w:hAnsi="Times New Roman" w:cs="Times New Roman"/>
          <w:sz w:val="24"/>
          <w:szCs w:val="24"/>
        </w:rPr>
        <w:t xml:space="preserve"> </w:t>
      </w:r>
      <w:r w:rsidR="005C2C63" w:rsidRPr="005C2C63">
        <w:rPr>
          <w:rFonts w:ascii="Times New Roman" w:hAnsi="Times New Roman" w:cs="Times New Roman"/>
          <w:b w:val="0"/>
          <w:bCs w:val="0"/>
          <w:sz w:val="24"/>
          <w:szCs w:val="24"/>
        </w:rPr>
        <w:t>Contact/separate ratio of open-circuit voltage and short-circuit current under conditions</w:t>
      </w:r>
      <w:r w:rsidR="005C2C6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different surface voltage</w:t>
      </w:r>
      <w:r w:rsidR="00110A1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110A1A" w:rsidRPr="00110A1A">
        <w:rPr>
          <w:rFonts w:ascii="Times New Roman" w:hAnsi="Times New Roman" w:cs="Times New Roman"/>
          <w:b w:val="0"/>
          <w:bCs w:val="0"/>
          <w:sz w:val="24"/>
          <w:szCs w:val="24"/>
        </w:rPr>
        <w:t>when air breakdown occurred in high surface voltage</w:t>
      </w:r>
      <w:r w:rsidR="005C2C63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</w:p>
    <w:sectPr w:rsidR="00B63368" w:rsidRPr="002A2D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6DE46" w14:textId="77777777" w:rsidR="006373AD" w:rsidRDefault="006373AD" w:rsidP="006D09A3">
      <w:pPr>
        <w:spacing w:after="0" w:line="240" w:lineRule="auto"/>
      </w:pPr>
      <w:r>
        <w:separator/>
      </w:r>
    </w:p>
  </w:endnote>
  <w:endnote w:type="continuationSeparator" w:id="0">
    <w:p w14:paraId="44519139" w14:textId="77777777" w:rsidR="006373AD" w:rsidRDefault="006373AD" w:rsidP="006D0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2B44A" w14:textId="77777777" w:rsidR="006373AD" w:rsidRDefault="006373AD" w:rsidP="006D09A3">
      <w:pPr>
        <w:spacing w:after="0" w:line="240" w:lineRule="auto"/>
      </w:pPr>
      <w:r>
        <w:separator/>
      </w:r>
    </w:p>
  </w:footnote>
  <w:footnote w:type="continuationSeparator" w:id="0">
    <w:p w14:paraId="41BC42B9" w14:textId="77777777" w:rsidR="006373AD" w:rsidRDefault="006373AD" w:rsidP="006D09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yMbIwNzU0MzA2MrFU0lEKTi0uzszPAykwqwUAXuYwwSwAAAA="/>
  </w:docVars>
  <w:rsids>
    <w:rsidRoot w:val="00506824"/>
    <w:rsid w:val="00003E5B"/>
    <w:rsid w:val="00012A83"/>
    <w:rsid w:val="0001401C"/>
    <w:rsid w:val="000700AA"/>
    <w:rsid w:val="00071E97"/>
    <w:rsid w:val="00075DE4"/>
    <w:rsid w:val="00087FB7"/>
    <w:rsid w:val="00110A1A"/>
    <w:rsid w:val="00110B69"/>
    <w:rsid w:val="001454A6"/>
    <w:rsid w:val="0017011B"/>
    <w:rsid w:val="0019353E"/>
    <w:rsid w:val="001A6CFF"/>
    <w:rsid w:val="00233D86"/>
    <w:rsid w:val="00241C07"/>
    <w:rsid w:val="00253211"/>
    <w:rsid w:val="002764DB"/>
    <w:rsid w:val="00295F9E"/>
    <w:rsid w:val="002A17A3"/>
    <w:rsid w:val="002A2D0D"/>
    <w:rsid w:val="002A3001"/>
    <w:rsid w:val="003053B4"/>
    <w:rsid w:val="00350E7A"/>
    <w:rsid w:val="003C7E35"/>
    <w:rsid w:val="003F168D"/>
    <w:rsid w:val="004047E6"/>
    <w:rsid w:val="00411B7D"/>
    <w:rsid w:val="00426F4C"/>
    <w:rsid w:val="00444679"/>
    <w:rsid w:val="00447557"/>
    <w:rsid w:val="00450DEE"/>
    <w:rsid w:val="00465345"/>
    <w:rsid w:val="00481FF0"/>
    <w:rsid w:val="00485D11"/>
    <w:rsid w:val="004A0E7C"/>
    <w:rsid w:val="004A510F"/>
    <w:rsid w:val="004A6914"/>
    <w:rsid w:val="004B361C"/>
    <w:rsid w:val="004B3D6B"/>
    <w:rsid w:val="00506824"/>
    <w:rsid w:val="005127E3"/>
    <w:rsid w:val="00515A2F"/>
    <w:rsid w:val="00552544"/>
    <w:rsid w:val="005843C7"/>
    <w:rsid w:val="005A2667"/>
    <w:rsid w:val="005B7506"/>
    <w:rsid w:val="005C2C63"/>
    <w:rsid w:val="005D3A00"/>
    <w:rsid w:val="005D4B37"/>
    <w:rsid w:val="0063235D"/>
    <w:rsid w:val="006373AD"/>
    <w:rsid w:val="00647A5E"/>
    <w:rsid w:val="00671E9B"/>
    <w:rsid w:val="00671FE5"/>
    <w:rsid w:val="006A547D"/>
    <w:rsid w:val="006B0A73"/>
    <w:rsid w:val="006B6155"/>
    <w:rsid w:val="006D09A3"/>
    <w:rsid w:val="00720ADF"/>
    <w:rsid w:val="00734E59"/>
    <w:rsid w:val="00757F1E"/>
    <w:rsid w:val="007642F9"/>
    <w:rsid w:val="007736F6"/>
    <w:rsid w:val="00787224"/>
    <w:rsid w:val="007A42A8"/>
    <w:rsid w:val="007C5DF4"/>
    <w:rsid w:val="00857D97"/>
    <w:rsid w:val="008609D6"/>
    <w:rsid w:val="00886C65"/>
    <w:rsid w:val="008C7F3B"/>
    <w:rsid w:val="0091030A"/>
    <w:rsid w:val="00912C9A"/>
    <w:rsid w:val="00943530"/>
    <w:rsid w:val="00951D4C"/>
    <w:rsid w:val="00953DB6"/>
    <w:rsid w:val="00977FCB"/>
    <w:rsid w:val="009E0F3D"/>
    <w:rsid w:val="00A24AFB"/>
    <w:rsid w:val="00A2578A"/>
    <w:rsid w:val="00A60AA6"/>
    <w:rsid w:val="00A6386E"/>
    <w:rsid w:val="00A65B1B"/>
    <w:rsid w:val="00A711C9"/>
    <w:rsid w:val="00AA11C0"/>
    <w:rsid w:val="00AC13B9"/>
    <w:rsid w:val="00AD4145"/>
    <w:rsid w:val="00B20512"/>
    <w:rsid w:val="00B51746"/>
    <w:rsid w:val="00B63368"/>
    <w:rsid w:val="00B669A4"/>
    <w:rsid w:val="00C02600"/>
    <w:rsid w:val="00C700BD"/>
    <w:rsid w:val="00C802FC"/>
    <w:rsid w:val="00CC22A4"/>
    <w:rsid w:val="00CF68B3"/>
    <w:rsid w:val="00D05CE3"/>
    <w:rsid w:val="00D3481D"/>
    <w:rsid w:val="00DC1629"/>
    <w:rsid w:val="00DC78F5"/>
    <w:rsid w:val="00DD2A86"/>
    <w:rsid w:val="00DF288B"/>
    <w:rsid w:val="00E03787"/>
    <w:rsid w:val="00E1467E"/>
    <w:rsid w:val="00EA7992"/>
    <w:rsid w:val="00EB6E61"/>
    <w:rsid w:val="00F61617"/>
    <w:rsid w:val="00F90E7B"/>
    <w:rsid w:val="00FA4720"/>
    <w:rsid w:val="00FD0B7A"/>
    <w:rsid w:val="00FD10D1"/>
    <w:rsid w:val="00FF2886"/>
    <w:rsid w:val="00FF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2192582"/>
  <w15:chartTrackingRefBased/>
  <w15:docId w15:val="{130432A0-C808-44DA-AE64-03D47CE99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78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09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D09A3"/>
  </w:style>
  <w:style w:type="paragraph" w:styleId="a4">
    <w:name w:val="footer"/>
    <w:basedOn w:val="a"/>
    <w:link w:val="Char0"/>
    <w:uiPriority w:val="99"/>
    <w:unhideWhenUsed/>
    <w:rsid w:val="006D09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D09A3"/>
  </w:style>
  <w:style w:type="paragraph" w:customStyle="1" w:styleId="Addresses">
    <w:name w:val="Addresses"/>
    <w:basedOn w:val="a"/>
    <w:rsid w:val="006D09A3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6D09A3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ja-JP"/>
    </w:rPr>
  </w:style>
  <w:style w:type="character" w:styleId="a5">
    <w:name w:val="Hyperlink"/>
    <w:uiPriority w:val="99"/>
    <w:unhideWhenUsed/>
    <w:rsid w:val="006D09A3"/>
    <w:rPr>
      <w:color w:val="0563C1"/>
      <w:u w:val="single"/>
    </w:rPr>
  </w:style>
  <w:style w:type="paragraph" w:customStyle="1" w:styleId="BBAuthorName">
    <w:name w:val="BB_Author_Name"/>
    <w:basedOn w:val="a"/>
    <w:next w:val="a"/>
    <w:rsid w:val="006D09A3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i/>
      <w:kern w:val="0"/>
      <w:sz w:val="24"/>
      <w:szCs w:val="20"/>
      <w:lang w:eastAsia="en-US"/>
    </w:rPr>
  </w:style>
  <w:style w:type="paragraph" w:customStyle="1" w:styleId="BATitle">
    <w:name w:val="BA_Title"/>
    <w:basedOn w:val="a"/>
    <w:rsid w:val="006D09A3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맑은 고딕" w:hAnsi="Times New Roman" w:cs="Times New Roman"/>
      <w:kern w:val="0"/>
      <w:sz w:val="44"/>
      <w:szCs w:val="44"/>
      <w:lang w:eastAsia="en-US"/>
    </w:rPr>
  </w:style>
  <w:style w:type="paragraph" w:customStyle="1" w:styleId="BIEmailAddress">
    <w:name w:val="BI_Email_Address"/>
    <w:basedOn w:val="a"/>
    <w:next w:val="a"/>
    <w:rsid w:val="00F90E7B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styleId="a6">
    <w:name w:val="caption"/>
    <w:basedOn w:val="a"/>
    <w:next w:val="a"/>
    <w:uiPriority w:val="35"/>
    <w:unhideWhenUsed/>
    <w:qFormat/>
    <w:rsid w:val="003C7E35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1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bandy1@gnu.ac.k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C3D62"/>
      </a:dk2>
      <a:lt2>
        <a:srgbClr val="E3DCC1"/>
      </a:lt2>
      <a:accent1>
        <a:srgbClr val="315F97"/>
      </a:accent1>
      <a:accent2>
        <a:srgbClr val="C75252"/>
      </a:accent2>
      <a:accent3>
        <a:srgbClr val="E9AE2B"/>
      </a:accent3>
      <a:accent4>
        <a:srgbClr val="699B37"/>
      </a:accent4>
      <a:accent5>
        <a:srgbClr val="358791"/>
      </a:accent5>
      <a:accent6>
        <a:srgbClr val="CA56A7"/>
      </a:accent6>
      <a:hlink>
        <a:srgbClr val="0000FF"/>
      </a:hlink>
      <a:folHlink>
        <a:srgbClr val="800080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6F8499-0CFC-443D-9798-A9B2FB27A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ongJiwon</cp:lastModifiedBy>
  <cp:revision>3</cp:revision>
  <cp:lastPrinted>2022-02-14T06:02:00Z</cp:lastPrinted>
  <dcterms:created xsi:type="dcterms:W3CDTF">2022-02-15T07:15:00Z</dcterms:created>
  <dcterms:modified xsi:type="dcterms:W3CDTF">2022-02-15T08:07:00Z</dcterms:modified>
</cp:coreProperties>
</file>